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BA4BD" w14:textId="03DDF924" w:rsidR="003A6C3D" w:rsidRPr="000A0B20" w:rsidRDefault="00A34E73">
      <w:pPr>
        <w:rPr>
          <w:b/>
          <w:bCs w:val="0"/>
        </w:rPr>
      </w:pPr>
      <w:r>
        <w:rPr>
          <w:b/>
          <w:bCs w:val="0"/>
        </w:rPr>
        <w:t xml:space="preserve">Supplementary </w:t>
      </w:r>
      <w:r w:rsidR="003A6C3D" w:rsidRPr="003A6C3D">
        <w:rPr>
          <w:b/>
          <w:bCs w:val="0"/>
        </w:rPr>
        <w:t xml:space="preserve">Table </w:t>
      </w:r>
      <w:r w:rsidR="000A0B20">
        <w:rPr>
          <w:b/>
          <w:bCs w:val="0"/>
        </w:rPr>
        <w:t>1</w:t>
      </w:r>
      <w:r w:rsidR="003A6C3D" w:rsidRPr="003A6C3D">
        <w:rPr>
          <w:b/>
          <w:bCs w:val="0"/>
        </w:rPr>
        <w:t xml:space="preserve">. </w:t>
      </w:r>
      <w:r w:rsidR="00CD1964">
        <w:t xml:space="preserve"> Analysis &amp; </w:t>
      </w:r>
      <w:r w:rsidR="003A6C3D">
        <w:t xml:space="preserve">Selection of MHC-I </w:t>
      </w:r>
      <w:r w:rsidR="00553BA0">
        <w:t xml:space="preserve">target </w:t>
      </w:r>
      <w:r w:rsidR="003A6C3D">
        <w:t>epitopes of Hsp70</w:t>
      </w:r>
      <w:r w:rsidR="00374AFE">
        <w:t xml:space="preserve"> (The row in bold shows the selected epitopes)</w:t>
      </w:r>
      <w:r w:rsidR="00FF3396">
        <w:t>.</w:t>
      </w:r>
    </w:p>
    <w:tbl>
      <w:tblPr>
        <w:tblW w:w="14136" w:type="dxa"/>
        <w:jc w:val="center"/>
        <w:tblLook w:val="04A0" w:firstRow="1" w:lastRow="0" w:firstColumn="1" w:lastColumn="0" w:noHBand="0" w:noVBand="1"/>
      </w:tblPr>
      <w:tblGrid>
        <w:gridCol w:w="930"/>
        <w:gridCol w:w="1675"/>
        <w:gridCol w:w="737"/>
        <w:gridCol w:w="645"/>
        <w:gridCol w:w="1897"/>
        <w:gridCol w:w="1224"/>
        <w:gridCol w:w="778"/>
        <w:gridCol w:w="1471"/>
        <w:gridCol w:w="1623"/>
        <w:gridCol w:w="1260"/>
        <w:gridCol w:w="1896"/>
      </w:tblGrid>
      <w:tr w:rsidR="005D7D70" w:rsidRPr="003A6C3D" w14:paraId="236364FE" w14:textId="77777777" w:rsidTr="00B965E4">
        <w:trPr>
          <w:trHeight w:val="300"/>
          <w:jc w:val="center"/>
        </w:trPr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AB144" w14:textId="089920A1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/>
                <w:color w:val="000000"/>
                <w:kern w:val="0"/>
                <w14:ligatures w14:val="none"/>
              </w:rPr>
              <w:t>S</w:t>
            </w:r>
            <w:r>
              <w:rPr>
                <w:rFonts w:eastAsia="Times New Roman"/>
                <w:b/>
                <w:color w:val="000000"/>
                <w:kern w:val="0"/>
                <w14:ligatures w14:val="none"/>
              </w:rPr>
              <w:t>r</w:t>
            </w:r>
            <w:r w:rsidRPr="003A6C3D">
              <w:rPr>
                <w:rFonts w:eastAsia="Times New Roman"/>
                <w:b/>
                <w:color w:val="000000"/>
                <w:kern w:val="0"/>
                <w14:ligatures w14:val="none"/>
              </w:rPr>
              <w:t xml:space="preserve"> No.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E5BC" w14:textId="655C81C1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/>
                <w:color w:val="000000"/>
                <w:kern w:val="0"/>
                <w14:ligatures w14:val="none"/>
              </w:rPr>
              <w:t>Allel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94CDD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/>
                <w:color w:val="000000"/>
                <w:kern w:val="0"/>
                <w14:ligatures w14:val="none"/>
              </w:rPr>
              <w:t>Start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A5F6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/>
                <w:color w:val="000000"/>
                <w:kern w:val="0"/>
                <w14:ligatures w14:val="none"/>
              </w:rPr>
              <w:t>End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8284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/>
                <w:color w:val="000000"/>
                <w:kern w:val="0"/>
                <w14:ligatures w14:val="none"/>
              </w:rPr>
              <w:t>Peptid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EBF9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/>
                <w:color w:val="000000"/>
                <w:kern w:val="0"/>
                <w14:ligatures w14:val="none"/>
              </w:rPr>
              <w:t>Score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B08F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/>
                <w:color w:val="000000"/>
                <w:kern w:val="0"/>
                <w14:ligatures w14:val="none"/>
              </w:rPr>
              <w:t>Rank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3696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/>
                <w:color w:val="000000"/>
                <w:kern w:val="0"/>
                <w14:ligatures w14:val="none"/>
              </w:rPr>
              <w:t>Antigenicity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1420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/>
                <w:color w:val="000000"/>
                <w:kern w:val="0"/>
                <w14:ligatures w14:val="none"/>
              </w:rPr>
              <w:t>Allergenicit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DE61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/>
                <w:color w:val="000000"/>
                <w:kern w:val="0"/>
                <w14:ligatures w14:val="none"/>
              </w:rPr>
              <w:t>Toxicity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5DF0A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/>
                <w:color w:val="000000"/>
                <w:kern w:val="0"/>
                <w14:ligatures w14:val="none"/>
              </w:rPr>
              <w:t>Immunogenicity</w:t>
            </w:r>
          </w:p>
        </w:tc>
      </w:tr>
      <w:tr w:rsidR="005D7D70" w:rsidRPr="00B3533D" w14:paraId="3E338B0C" w14:textId="77777777" w:rsidTr="00B965E4">
        <w:trPr>
          <w:trHeight w:val="413"/>
          <w:jc w:val="center"/>
        </w:trPr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4EF1A391" w14:textId="77777777" w:rsidR="005D7D70" w:rsidRPr="00B3533D" w:rsidRDefault="005D7D70" w:rsidP="00B353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6272F" w14:textId="4E9F439C" w:rsidR="005D7D70" w:rsidRPr="00B3533D" w:rsidRDefault="005D7D70" w:rsidP="00B3533D">
            <w:pPr>
              <w:spacing w:after="0" w:line="240" w:lineRule="auto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B3533D">
              <w:rPr>
                <w:rFonts w:eastAsia="Times New Roman"/>
                <w:b/>
                <w:kern w:val="0"/>
                <w14:ligatures w14:val="none"/>
              </w:rPr>
              <w:t>HLA-A*02:06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17C8" w14:textId="77777777" w:rsidR="005D7D70" w:rsidRPr="00B3533D" w:rsidRDefault="005D7D70" w:rsidP="00B3533D">
            <w:pPr>
              <w:spacing w:after="0" w:line="240" w:lineRule="auto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B3533D">
              <w:rPr>
                <w:rFonts w:eastAsia="Times New Roman"/>
                <w:b/>
                <w:kern w:val="0"/>
                <w14:ligatures w14:val="none"/>
              </w:rPr>
              <w:t>328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2819" w14:textId="77777777" w:rsidR="005D7D70" w:rsidRPr="00B3533D" w:rsidRDefault="005D7D70" w:rsidP="00B3533D">
            <w:pPr>
              <w:spacing w:after="0" w:line="240" w:lineRule="auto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B3533D">
              <w:rPr>
                <w:rFonts w:eastAsia="Times New Roman"/>
                <w:b/>
                <w:kern w:val="0"/>
                <w14:ligatures w14:val="none"/>
              </w:rPr>
              <w:t>336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23C1E" w14:textId="77777777" w:rsidR="005D7D70" w:rsidRPr="00B3533D" w:rsidRDefault="005D7D70" w:rsidP="00B3533D">
            <w:pPr>
              <w:spacing w:after="0" w:line="240" w:lineRule="auto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B3533D">
              <w:rPr>
                <w:rFonts w:eastAsia="Times New Roman"/>
                <w:b/>
                <w:kern w:val="0"/>
                <w14:ligatures w14:val="none"/>
              </w:rPr>
              <w:t>SQIDDVVLV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9409D" w14:textId="77777777" w:rsidR="005D7D70" w:rsidRPr="00B3533D" w:rsidRDefault="005D7D70" w:rsidP="00B3533D">
            <w:pPr>
              <w:spacing w:after="0" w:line="240" w:lineRule="auto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B3533D">
              <w:rPr>
                <w:rFonts w:eastAsia="Times New Roman"/>
                <w:b/>
                <w:kern w:val="0"/>
                <w14:ligatures w14:val="none"/>
              </w:rPr>
              <w:t>0.992551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0883A" w14:textId="77777777" w:rsidR="005D7D70" w:rsidRPr="00B3533D" w:rsidRDefault="005D7D70" w:rsidP="00B3533D">
            <w:pPr>
              <w:spacing w:after="0" w:line="240" w:lineRule="auto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B3533D">
              <w:rPr>
                <w:rFonts w:eastAsia="Times New Roman"/>
                <w:b/>
                <w:kern w:val="0"/>
                <w14:ligatures w14:val="none"/>
              </w:rPr>
              <w:t>0.01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CD98" w14:textId="5F6164A0" w:rsidR="005D7D70" w:rsidRPr="00B3533D" w:rsidRDefault="005D7D70" w:rsidP="00B3533D">
            <w:pPr>
              <w:spacing w:after="0" w:line="240" w:lineRule="auto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B3533D">
              <w:rPr>
                <w:rFonts w:eastAsia="Times New Roman"/>
                <w:b/>
                <w:kern w:val="0"/>
                <w14:ligatures w14:val="none"/>
              </w:rPr>
              <w:t>Antigen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26B9" w14:textId="4551C5C6" w:rsidR="005D7D70" w:rsidRPr="00B3533D" w:rsidRDefault="005D7D70" w:rsidP="00B3533D">
            <w:pPr>
              <w:spacing w:after="0" w:line="240" w:lineRule="auto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B3533D">
              <w:rPr>
                <w:rFonts w:eastAsia="Times New Roman"/>
                <w:b/>
                <w:kern w:val="0"/>
                <w14:ligatures w14:val="none"/>
              </w:rPr>
              <w:t>Non-allerge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C4D43" w14:textId="77777777" w:rsidR="005D7D70" w:rsidRPr="00B3533D" w:rsidRDefault="005D7D70" w:rsidP="00B3533D">
            <w:pPr>
              <w:spacing w:after="0" w:line="240" w:lineRule="auto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B3533D">
              <w:rPr>
                <w:rFonts w:eastAsia="Times New Roman"/>
                <w:b/>
                <w:kern w:val="0"/>
                <w14:ligatures w14:val="none"/>
              </w:rPr>
              <w:t>Non-toxin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CFD2D" w14:textId="77777777" w:rsidR="005D7D70" w:rsidRPr="00B3533D" w:rsidRDefault="005D7D70" w:rsidP="00B3533D">
            <w:pPr>
              <w:spacing w:after="0" w:line="240" w:lineRule="auto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B3533D">
              <w:rPr>
                <w:rFonts w:eastAsia="Times New Roman"/>
                <w:b/>
                <w:kern w:val="0"/>
                <w14:ligatures w14:val="none"/>
              </w:rPr>
              <w:t>0.15434</w:t>
            </w:r>
          </w:p>
        </w:tc>
      </w:tr>
      <w:tr w:rsidR="005D7D70" w:rsidRPr="003A6C3D" w14:paraId="2D04BC67" w14:textId="77777777" w:rsidTr="00B965E4">
        <w:trPr>
          <w:trHeight w:val="300"/>
          <w:jc w:val="center"/>
        </w:trPr>
        <w:tc>
          <w:tcPr>
            <w:tcW w:w="930" w:type="dxa"/>
            <w:vAlign w:val="center"/>
          </w:tcPr>
          <w:p w14:paraId="19F43362" w14:textId="77777777" w:rsidR="005D7D70" w:rsidRPr="003A6C3D" w:rsidRDefault="005D7D70" w:rsidP="00B353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A6A1802" w14:textId="271CE119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HLA-A*68: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327FDF6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399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0469C2A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407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FE1A9E9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ETAGGVMTK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F402165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98728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A4DD9AF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7A4FF0B" w14:textId="403FDD45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Antigen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2FD91533" w14:textId="0E0DCC0A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kern w:val="0"/>
                <w14:ligatures w14:val="none"/>
              </w:rPr>
              <w:t>Allerge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0F14F4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toxin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7BA39CCB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-0.00686</w:t>
            </w:r>
          </w:p>
        </w:tc>
      </w:tr>
      <w:tr w:rsidR="005D7D70" w:rsidRPr="003A6C3D" w14:paraId="2DCAB3FA" w14:textId="77777777" w:rsidTr="00B965E4">
        <w:trPr>
          <w:trHeight w:val="300"/>
          <w:jc w:val="center"/>
        </w:trPr>
        <w:tc>
          <w:tcPr>
            <w:tcW w:w="930" w:type="dxa"/>
            <w:vAlign w:val="center"/>
          </w:tcPr>
          <w:p w14:paraId="3C628F93" w14:textId="77777777" w:rsidR="005D7D70" w:rsidRPr="003A6C3D" w:rsidRDefault="005D7D70" w:rsidP="00B353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9BC8BE5" w14:textId="4863EC06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HLA-B*40: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14F86D0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529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2F3C35D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537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C9A8C8A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KEVEAKNHL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00E8E75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98500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97BEFF3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2B12821" w14:textId="37DCD001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Antigen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615D2E36" w14:textId="6E3BFB3E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kern w:val="0"/>
                <w14:ligatures w14:val="none"/>
              </w:rPr>
              <w:t>Allerge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C2BE9C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toxin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20175438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-0.03731</w:t>
            </w:r>
          </w:p>
        </w:tc>
      </w:tr>
      <w:tr w:rsidR="005D7D70" w:rsidRPr="003A6C3D" w14:paraId="6D5797C4" w14:textId="77777777" w:rsidTr="00B965E4">
        <w:trPr>
          <w:trHeight w:val="300"/>
          <w:jc w:val="center"/>
        </w:trPr>
        <w:tc>
          <w:tcPr>
            <w:tcW w:w="930" w:type="dxa"/>
            <w:vAlign w:val="center"/>
          </w:tcPr>
          <w:p w14:paraId="033C9344" w14:textId="77777777" w:rsidR="005D7D70" w:rsidRPr="003A6C3D" w:rsidRDefault="005D7D70" w:rsidP="00B353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4673B7C" w14:textId="2C2ADBBC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HLA-B*15: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761F0B2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35B9EAE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35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CE32DAA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KMRDIAEQY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25B8BEF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98408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D13F3A5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176ADAD" w14:textId="475A97AD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ntigen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50F1A12D" w14:textId="4969D67B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kern w:val="0"/>
                <w14:ligatures w14:val="none"/>
              </w:rPr>
              <w:t>Allerge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C11602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toxin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6A7642AF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22237</w:t>
            </w:r>
          </w:p>
        </w:tc>
      </w:tr>
      <w:tr w:rsidR="005D7D70" w:rsidRPr="003A6C3D" w14:paraId="2D8D2D1E" w14:textId="77777777" w:rsidTr="00B965E4">
        <w:trPr>
          <w:trHeight w:val="300"/>
          <w:jc w:val="center"/>
        </w:trPr>
        <w:tc>
          <w:tcPr>
            <w:tcW w:w="930" w:type="dxa"/>
            <w:vAlign w:val="center"/>
          </w:tcPr>
          <w:p w14:paraId="49BD2517" w14:textId="77777777" w:rsidR="005D7D70" w:rsidRPr="003A6C3D" w:rsidRDefault="005D7D70" w:rsidP="00B353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4662BF2" w14:textId="45EA549F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HLA-B*15: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EB0B28F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BBF1B61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D89FC6E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AMNPHNTVF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1A5D788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98275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24A78DE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E0B84E2" w14:textId="5F51A6FF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Antigen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1AF5C0B3" w14:textId="6ADCA84C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kern w:val="0"/>
                <w14:ligatures w14:val="none"/>
              </w:rPr>
              <w:t>Allerge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EE617A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toxin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341E65FB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06903</w:t>
            </w:r>
          </w:p>
        </w:tc>
      </w:tr>
      <w:tr w:rsidR="005D7D70" w:rsidRPr="003A6C3D" w14:paraId="22BF6369" w14:textId="77777777" w:rsidTr="00B965E4">
        <w:trPr>
          <w:trHeight w:val="300"/>
          <w:jc w:val="center"/>
        </w:trPr>
        <w:tc>
          <w:tcPr>
            <w:tcW w:w="930" w:type="dxa"/>
            <w:vAlign w:val="center"/>
          </w:tcPr>
          <w:p w14:paraId="00689559" w14:textId="77777777" w:rsidR="005D7D70" w:rsidRPr="003A6C3D" w:rsidRDefault="005D7D70" w:rsidP="00B353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C08A1DB" w14:textId="7844BF3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HLA-B*35: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2360CC1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0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E93F273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CC8F14E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EYKGETHTF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3DE1AC5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94017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AB5E4D1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F17D2F4" w14:textId="1F5300C8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Antigen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5004E136" w14:textId="64ECCF9E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kern w:val="0"/>
                <w14:ligatures w14:val="none"/>
              </w:rPr>
              <w:t>Allerge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40B725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toxin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5BBF012C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14812</w:t>
            </w:r>
          </w:p>
        </w:tc>
      </w:tr>
      <w:tr w:rsidR="005D7D70" w:rsidRPr="003A6C3D" w14:paraId="68A7FACA" w14:textId="77777777" w:rsidTr="00B965E4">
        <w:trPr>
          <w:trHeight w:val="300"/>
          <w:jc w:val="center"/>
        </w:trPr>
        <w:tc>
          <w:tcPr>
            <w:tcW w:w="930" w:type="dxa"/>
            <w:vAlign w:val="center"/>
          </w:tcPr>
          <w:p w14:paraId="049952ED" w14:textId="77777777" w:rsidR="005D7D70" w:rsidRPr="003A6C3D" w:rsidRDefault="005D7D70" w:rsidP="00B353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3556606" w14:textId="47362E41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HLA-A*02: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E37B478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A133396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DAEF316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RTTPSYVAF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BB0548E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88021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6A8A2F4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E803C8A" w14:textId="5086E061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ntigen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089F4211" w14:textId="5F355655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kern w:val="0"/>
                <w14:ligatures w14:val="none"/>
              </w:rPr>
              <w:t>Allerge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B64809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toxin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4BF67482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-0.10544</w:t>
            </w:r>
          </w:p>
        </w:tc>
      </w:tr>
      <w:tr w:rsidR="005D7D70" w:rsidRPr="003A6C3D" w14:paraId="79193FBB" w14:textId="77777777" w:rsidTr="00B965E4">
        <w:trPr>
          <w:trHeight w:val="300"/>
          <w:jc w:val="center"/>
        </w:trPr>
        <w:tc>
          <w:tcPr>
            <w:tcW w:w="930" w:type="dxa"/>
            <w:vAlign w:val="center"/>
          </w:tcPr>
          <w:p w14:paraId="22291A24" w14:textId="77777777" w:rsidR="005D7D70" w:rsidRPr="003A6C3D" w:rsidRDefault="005D7D70" w:rsidP="00B353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0F4D17E3" w14:textId="090F11C3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HLA-A*02: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B9A26A6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7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3C97737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8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2EF2257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EPTAAAIAY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B0547A3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96514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499FE7F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2C53684" w14:textId="7BA2B4FB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Antigen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62C91A67" w14:textId="4E37B428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kern w:val="0"/>
                <w14:ligatures w14:val="none"/>
              </w:rPr>
              <w:t>Allerge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06C0F4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toxin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162531D3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26208</w:t>
            </w:r>
          </w:p>
        </w:tc>
      </w:tr>
      <w:tr w:rsidR="005D7D70" w:rsidRPr="003A6C3D" w14:paraId="4E18D430" w14:textId="77777777" w:rsidTr="00B965E4">
        <w:trPr>
          <w:trHeight w:val="300"/>
          <w:jc w:val="center"/>
        </w:trPr>
        <w:tc>
          <w:tcPr>
            <w:tcW w:w="930" w:type="dxa"/>
            <w:vAlign w:val="center"/>
          </w:tcPr>
          <w:p w14:paraId="353FC745" w14:textId="77777777" w:rsidR="005D7D70" w:rsidRPr="003A6C3D" w:rsidRDefault="005D7D70" w:rsidP="00B353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8AEDBDF" w14:textId="1DDCA8AD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HLA-B*07: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735EC6D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54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ABBF972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548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85D812E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YAYQMKSTV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6317170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91096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1D9CA93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B3D5107" w14:textId="2848079A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Antigen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5A5A5B66" w14:textId="482B838C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kern w:val="0"/>
                <w14:ligatures w14:val="none"/>
              </w:rPr>
              <w:t>Non-allerge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713A6F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toxin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2DDBA11F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-0.6087</w:t>
            </w:r>
          </w:p>
        </w:tc>
      </w:tr>
      <w:tr w:rsidR="005D7D70" w:rsidRPr="003A6C3D" w14:paraId="18DCBB88" w14:textId="77777777" w:rsidTr="00B965E4">
        <w:trPr>
          <w:trHeight w:val="300"/>
          <w:jc w:val="center"/>
        </w:trPr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409AD1E3" w14:textId="77777777" w:rsidR="005D7D70" w:rsidRPr="003A6C3D" w:rsidRDefault="005D7D70" w:rsidP="00B353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115B9" w14:textId="6ACC7469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HLA-A*11:0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1D58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373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18937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382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F16E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AVQAGVLTGK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FB265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890342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B7B1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2CEEC" w14:textId="75AB50D0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Antigen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93AD5" w14:textId="465B9B51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kern w:val="0"/>
                <w14:ligatures w14:val="none"/>
              </w:rPr>
              <w:t>Allerge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C409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toxin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7220" w14:textId="77777777" w:rsidR="005D7D70" w:rsidRPr="003A6C3D" w:rsidRDefault="005D7D70" w:rsidP="00B3533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3A6C3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11709</w:t>
            </w:r>
          </w:p>
        </w:tc>
      </w:tr>
    </w:tbl>
    <w:p w14:paraId="20A0C464" w14:textId="00F95581" w:rsidR="00BB2D09" w:rsidRDefault="00BB2D09"/>
    <w:sectPr w:rsidR="00BB2D09" w:rsidSect="003A6C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B576F"/>
    <w:multiLevelType w:val="hybridMultilevel"/>
    <w:tmpl w:val="F82AF54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 w16cid:durableId="720396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C3D"/>
    <w:rsid w:val="00072F41"/>
    <w:rsid w:val="000A0B20"/>
    <w:rsid w:val="000B03B8"/>
    <w:rsid w:val="002721BB"/>
    <w:rsid w:val="00374AFE"/>
    <w:rsid w:val="003A6C3D"/>
    <w:rsid w:val="00437832"/>
    <w:rsid w:val="0046702C"/>
    <w:rsid w:val="005053C3"/>
    <w:rsid w:val="00510A99"/>
    <w:rsid w:val="00553BA0"/>
    <w:rsid w:val="005D7D70"/>
    <w:rsid w:val="00A34E73"/>
    <w:rsid w:val="00B3533D"/>
    <w:rsid w:val="00B965E4"/>
    <w:rsid w:val="00BB2D09"/>
    <w:rsid w:val="00CD1964"/>
    <w:rsid w:val="00D05264"/>
    <w:rsid w:val="00F62A4A"/>
    <w:rsid w:val="00FF3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69779"/>
  <w15:chartTrackingRefBased/>
  <w15:docId w15:val="{637B5BA6-CB40-4B80-8BDD-0B8712A67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6C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48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zad Sarfraz</dc:creator>
  <cp:keywords/>
  <dc:description/>
  <cp:lastModifiedBy>Mohib Shah</cp:lastModifiedBy>
  <cp:revision>17</cp:revision>
  <dcterms:created xsi:type="dcterms:W3CDTF">2023-07-25T16:18:00Z</dcterms:created>
  <dcterms:modified xsi:type="dcterms:W3CDTF">2023-08-18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3d71c5-3e7c-4570-90c1-21e5802b2eaf</vt:lpwstr>
  </property>
</Properties>
</file>